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C8169" w14:textId="06B3837D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1137F" wp14:editId="367A544E">
                <wp:simplePos x="0" y="0"/>
                <wp:positionH relativeFrom="column">
                  <wp:posOffset>2360295</wp:posOffset>
                </wp:positionH>
                <wp:positionV relativeFrom="paragraph">
                  <wp:posOffset>1344295</wp:posOffset>
                </wp:positionV>
                <wp:extent cx="979170" cy="274320"/>
                <wp:effectExtent l="1905" t="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A7B0AB" w14:textId="77777777" w:rsidR="001201F4" w:rsidRPr="00DF0141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F0141">
                              <w:rPr>
                                <w:sz w:val="18"/>
                                <w:szCs w:val="18"/>
                              </w:rPr>
                              <w:t>Mean –</w:t>
                            </w:r>
                            <w:r>
                              <w:t xml:space="preserve"> </w:t>
                            </w:r>
                            <w:r w:rsidRPr="00DF0141">
                              <w:rPr>
                                <w:sz w:val="18"/>
                                <w:szCs w:val="18"/>
                              </w:rPr>
                              <w:t>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E1137F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185.85pt;margin-top:105.85pt;width:77.1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" stroked="f">
                <v:textbox>
                  <w:txbxContent>
                    <w:p w14:paraId="7BA7B0AB" w14:textId="77777777" w:rsidR="001201F4" w:rsidRPr="00DF0141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DF0141">
                        <w:rPr>
                          <w:sz w:val="18"/>
                          <w:szCs w:val="18"/>
                        </w:rPr>
                        <w:t>Mean –</w:t>
                      </w:r>
                      <w:r>
                        <w:t xml:space="preserve"> </w:t>
                      </w:r>
                      <w:r w:rsidRPr="00DF0141">
                        <w:rPr>
                          <w:sz w:val="18"/>
                          <w:szCs w:val="18"/>
                        </w:rPr>
                        <w:t>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33F8C4" wp14:editId="60C24628">
                <wp:simplePos x="0" y="0"/>
                <wp:positionH relativeFrom="column">
                  <wp:posOffset>2376170</wp:posOffset>
                </wp:positionH>
                <wp:positionV relativeFrom="paragraph">
                  <wp:posOffset>822960</wp:posOffset>
                </wp:positionV>
                <wp:extent cx="800100" cy="323850"/>
                <wp:effectExtent l="0" t="1905" r="1270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DF9323" w14:textId="77777777" w:rsidR="001201F4" w:rsidRPr="006E1D10" w:rsidRDefault="001201F4" w:rsidP="001201F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E1D10">
                              <w:rPr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33F8C4" id="Text Box 34" o:spid="_x0000_s1027" type="#_x0000_t202" style="position:absolute;margin-left:187.1pt;margin-top:64.8pt;width:63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" filled="f" stroked="f">
                <v:textbox>
                  <w:txbxContent>
                    <w:p w14:paraId="71DF9323" w14:textId="77777777" w:rsidR="001201F4" w:rsidRPr="006E1D10" w:rsidRDefault="001201F4" w:rsidP="001201F4">
                      <w:pPr>
                        <w:rPr>
                          <w:sz w:val="20"/>
                          <w:szCs w:val="20"/>
                        </w:rPr>
                      </w:pPr>
                      <w:r w:rsidRPr="006E1D10">
                        <w:rPr>
                          <w:sz w:val="20"/>
                          <w:szCs w:val="20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AB5C42E" wp14:editId="2ED645FD">
                <wp:simplePos x="0" y="0"/>
                <wp:positionH relativeFrom="column">
                  <wp:posOffset>2343785</wp:posOffset>
                </wp:positionH>
                <wp:positionV relativeFrom="paragraph">
                  <wp:posOffset>302260</wp:posOffset>
                </wp:positionV>
                <wp:extent cx="1270000" cy="280670"/>
                <wp:effectExtent l="0" t="0" r="6350" b="5080"/>
                <wp:wrapSquare wrapText="bothSides"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0000" cy="280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80D43E" w14:textId="77777777" w:rsidR="001201F4" w:rsidRPr="00DF0141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F0141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5C42E" id="Text Box 35" o:spid="_x0000_s1028" type="#_x0000_t202" style="position:absolute;margin-left:184.55pt;margin-top:23.8pt;width:100pt;height:22.1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" stroked="f">
                <v:textbox>
                  <w:txbxContent>
                    <w:p w14:paraId="6480D43E" w14:textId="77777777" w:rsidR="001201F4" w:rsidRPr="00DF0141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DF0141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6C4685" wp14:editId="6E21496C">
            <wp:extent cx="2208028" cy="1767205"/>
            <wp:effectExtent l="0" t="0" r="190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028" cy="176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D95C1" w14:textId="77777777" w:rsidR="001201F4" w:rsidRDefault="001201F4" w:rsidP="001201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5EADE0" w14:textId="2A845063" w:rsidR="001201F4" w:rsidRDefault="001201F4" w:rsidP="001201F4">
      <w:pPr>
        <w:rPr>
          <w:rFonts w:cstheme="minorHAnsi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B76B82" wp14:editId="0940A719">
                <wp:simplePos x="0" y="0"/>
                <wp:positionH relativeFrom="column">
                  <wp:posOffset>2318385</wp:posOffset>
                </wp:positionH>
                <wp:positionV relativeFrom="paragraph">
                  <wp:posOffset>1364615</wp:posOffset>
                </wp:positionV>
                <wp:extent cx="1139190" cy="288925"/>
                <wp:effectExtent l="0" t="635" r="0" b="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9190" cy="288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A6CDB2" w14:textId="77777777" w:rsidR="001201F4" w:rsidRPr="008A6722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A6722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76B82" id="Text Box 32" o:spid="_x0000_s1029" type="#_x0000_t202" style="position:absolute;margin-left:182.55pt;margin-top:107.45pt;width:89.7pt;height:2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" stroked="f">
                <v:textbox>
                  <w:txbxContent>
                    <w:p w14:paraId="5EA6CDB2" w14:textId="77777777" w:rsidR="001201F4" w:rsidRPr="008A6722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8A6722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A42130" wp14:editId="7BA92805">
                <wp:simplePos x="0" y="0"/>
                <wp:positionH relativeFrom="column">
                  <wp:posOffset>2360295</wp:posOffset>
                </wp:positionH>
                <wp:positionV relativeFrom="paragraph">
                  <wp:posOffset>793115</wp:posOffset>
                </wp:positionV>
                <wp:extent cx="582930" cy="251460"/>
                <wp:effectExtent l="1905" t="2540" r="0" b="317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B7BB1B" w14:textId="77777777" w:rsidR="001201F4" w:rsidRPr="008A6722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A6722">
                              <w:rPr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A42130" id="Text Box 31" o:spid="_x0000_s1030" type="#_x0000_t202" style="position:absolute;margin-left:185.85pt;margin-top:62.45pt;width:45.9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" stroked="f">
                <v:textbox>
                  <w:txbxContent>
                    <w:p w14:paraId="43B7BB1B" w14:textId="77777777" w:rsidR="001201F4" w:rsidRPr="008A6722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8A6722">
                        <w:rPr>
                          <w:sz w:val="18"/>
                          <w:szCs w:val="18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DB7229" wp14:editId="41E2E14E">
                <wp:simplePos x="0" y="0"/>
                <wp:positionH relativeFrom="column">
                  <wp:posOffset>2297430</wp:posOffset>
                </wp:positionH>
                <wp:positionV relativeFrom="paragraph">
                  <wp:posOffset>234950</wp:posOffset>
                </wp:positionV>
                <wp:extent cx="1120140" cy="240030"/>
                <wp:effectExtent l="0" t="2540" r="0" b="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140" cy="240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5842A7" w14:textId="77777777" w:rsidR="001201F4" w:rsidRPr="005C23ED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C23ED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DB7229" id="Text Box 33" o:spid="_x0000_s1031" type="#_x0000_t202" style="position:absolute;margin-left:180.9pt;margin-top:18.5pt;width:88.2pt;height:18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" stroked="f">
                <v:textbox>
                  <w:txbxContent>
                    <w:p w14:paraId="4A5842A7" w14:textId="77777777" w:rsidR="001201F4" w:rsidRPr="005C23ED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5C23ED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</w:rPr>
        <w:drawing>
          <wp:inline distT="0" distB="0" distL="0" distR="0" wp14:anchorId="0148D1A4" wp14:editId="7D20C209">
            <wp:extent cx="2214216" cy="1774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4899" cy="1798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41227F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53DD9" w14:textId="2F371BB5" w:rsidR="001201F4" w:rsidRPr="001A3689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99E270" wp14:editId="3EEE6F57">
                <wp:simplePos x="0" y="0"/>
                <wp:positionH relativeFrom="column">
                  <wp:posOffset>2295525</wp:posOffset>
                </wp:positionH>
                <wp:positionV relativeFrom="paragraph">
                  <wp:posOffset>1300480</wp:posOffset>
                </wp:positionV>
                <wp:extent cx="1082040" cy="285750"/>
                <wp:effectExtent l="1905" t="3175" r="1905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204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0779EA" w14:textId="77777777" w:rsidR="001201F4" w:rsidRPr="00C35AF2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35AF2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99E270" id="Text Box 30" o:spid="_x0000_s1032" type="#_x0000_t202" style="position:absolute;margin-left:180.75pt;margin-top:102.4pt;width:85.2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" stroked="f">
                <v:textbox>
                  <w:txbxContent>
                    <w:p w14:paraId="4A0779EA" w14:textId="77777777" w:rsidR="001201F4" w:rsidRPr="00C35AF2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C35AF2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90BEC5" wp14:editId="0DA63EE8">
                <wp:simplePos x="0" y="0"/>
                <wp:positionH relativeFrom="column">
                  <wp:posOffset>2359025</wp:posOffset>
                </wp:positionH>
                <wp:positionV relativeFrom="paragraph">
                  <wp:posOffset>736600</wp:posOffset>
                </wp:positionV>
                <wp:extent cx="914400" cy="274320"/>
                <wp:effectExtent l="381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ACEEB8" w14:textId="77777777" w:rsidR="001201F4" w:rsidRPr="001201F4" w:rsidRDefault="001201F4" w:rsidP="001201F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201F4">
                              <w:rPr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0BEC5" id="Text Box 29" o:spid="_x0000_s1033" type="#_x0000_t202" style="position:absolute;margin-left:185.75pt;margin-top:58pt;width:1in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" stroked="f">
                <v:textbox>
                  <w:txbxContent>
                    <w:p w14:paraId="01ACEEB8" w14:textId="77777777" w:rsidR="001201F4" w:rsidRPr="001201F4" w:rsidRDefault="001201F4" w:rsidP="001201F4">
                      <w:pPr>
                        <w:rPr>
                          <w:sz w:val="20"/>
                          <w:szCs w:val="20"/>
                        </w:rPr>
                      </w:pPr>
                      <w:r w:rsidRPr="001201F4">
                        <w:rPr>
                          <w:sz w:val="20"/>
                          <w:szCs w:val="20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F394D7" wp14:editId="25660A5F">
                <wp:simplePos x="0" y="0"/>
                <wp:positionH relativeFrom="column">
                  <wp:posOffset>2314575</wp:posOffset>
                </wp:positionH>
                <wp:positionV relativeFrom="paragraph">
                  <wp:posOffset>220345</wp:posOffset>
                </wp:positionV>
                <wp:extent cx="1143000" cy="304800"/>
                <wp:effectExtent l="0" t="3175" r="1905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56C195" w14:textId="77777777" w:rsidR="001201F4" w:rsidRPr="00C35AF2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35AF2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F394D7" id="Text Box 28" o:spid="_x0000_s1034" type="#_x0000_t202" style="position:absolute;margin-left:182.25pt;margin-top:17.35pt;width:90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" stroked="f">
                <v:textbox>
                  <w:txbxContent>
                    <w:p w14:paraId="7F56C195" w14:textId="77777777" w:rsidR="001201F4" w:rsidRPr="00C35AF2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C35AF2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09B2D3" wp14:editId="597D7BE9">
            <wp:extent cx="2147331" cy="1718626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6006" cy="174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29442" w14:textId="72DA2EF4" w:rsidR="001201F4" w:rsidRDefault="001201F4" w:rsidP="001201F4">
      <w:pPr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A1A697" wp14:editId="22B23BFD">
                <wp:simplePos x="0" y="0"/>
                <wp:positionH relativeFrom="column">
                  <wp:posOffset>2209800</wp:posOffset>
                </wp:positionH>
                <wp:positionV relativeFrom="paragraph">
                  <wp:posOffset>1245870</wp:posOffset>
                </wp:positionV>
                <wp:extent cx="933450" cy="285750"/>
                <wp:effectExtent l="3810" t="0" r="0" b="381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A828B1" w14:textId="77777777" w:rsidR="001201F4" w:rsidRPr="003A7A53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A7A53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A1A697" id="Text Box 27" o:spid="_x0000_s1035" type="#_x0000_t202" style="position:absolute;margin-left:174pt;margin-top:98.1pt;width:73.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" stroked="f">
                <v:textbox>
                  <w:txbxContent>
                    <w:p w14:paraId="3DA828B1" w14:textId="77777777" w:rsidR="001201F4" w:rsidRPr="003A7A53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3A7A53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80C852" wp14:editId="2571E1C3">
                <wp:simplePos x="0" y="0"/>
                <wp:positionH relativeFrom="column">
                  <wp:posOffset>2245995</wp:posOffset>
                </wp:positionH>
                <wp:positionV relativeFrom="paragraph">
                  <wp:posOffset>758190</wp:posOffset>
                </wp:positionV>
                <wp:extent cx="594360" cy="232410"/>
                <wp:effectExtent l="3810" t="0" r="1905" b="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4A8BBD9" w14:textId="77777777" w:rsidR="001201F4" w:rsidRPr="003A7A53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A7A53">
                              <w:rPr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80C852" id="Text Box 26" o:spid="_x0000_s1036" type="#_x0000_t202" style="position:absolute;margin-left:176.85pt;margin-top:59.7pt;width:46.8pt;height:1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" stroked="f">
                <v:textbox>
                  <w:txbxContent>
                    <w:p w14:paraId="34A8BBD9" w14:textId="77777777" w:rsidR="001201F4" w:rsidRPr="003A7A53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3A7A53">
                        <w:rPr>
                          <w:sz w:val="18"/>
                          <w:szCs w:val="18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91C6FC" wp14:editId="2DCF22E0">
                <wp:simplePos x="0" y="0"/>
                <wp:positionH relativeFrom="column">
                  <wp:posOffset>2244090</wp:posOffset>
                </wp:positionH>
                <wp:positionV relativeFrom="paragraph">
                  <wp:posOffset>266700</wp:posOffset>
                </wp:positionV>
                <wp:extent cx="1013460" cy="274320"/>
                <wp:effectExtent l="0" t="0" r="0" b="190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346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0B468E" w14:textId="77777777" w:rsidR="001201F4" w:rsidRPr="003A7A53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A7A53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91C6FC" id="Text Box 25" o:spid="_x0000_s1037" type="#_x0000_t202" style="position:absolute;margin-left:176.7pt;margin-top:21pt;width:79.8pt;height:2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" stroked="f">
                <v:textbox>
                  <w:txbxContent>
                    <w:p w14:paraId="270B468E" w14:textId="77777777" w:rsidR="001201F4" w:rsidRPr="003A7A53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3A7A53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99A7E2" wp14:editId="4484A191">
            <wp:extent cx="2167890" cy="1734361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319" cy="175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E8D6F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80E406" w14:textId="02DA57FC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53912D" wp14:editId="5C3AF18E">
                <wp:simplePos x="0" y="0"/>
                <wp:positionH relativeFrom="column">
                  <wp:posOffset>2327910</wp:posOffset>
                </wp:positionH>
                <wp:positionV relativeFrom="paragraph">
                  <wp:posOffset>454025</wp:posOffset>
                </wp:positionV>
                <wp:extent cx="923925" cy="339090"/>
                <wp:effectExtent l="0" t="4445" r="1905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339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63A4B2" w14:textId="77777777" w:rsidR="001201F4" w:rsidRPr="003A7A53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A7A53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53912D" id="Text Box 22" o:spid="_x0000_s1038" type="#_x0000_t202" style="position:absolute;margin-left:183.3pt;margin-top:35.75pt;width:72.75pt;height:26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" stroked="f">
                <v:textbox>
                  <w:txbxContent>
                    <w:p w14:paraId="0763A4B2" w14:textId="77777777" w:rsidR="001201F4" w:rsidRPr="003A7A53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3A7A53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8B792E" wp14:editId="5F7B58EA">
                <wp:simplePos x="0" y="0"/>
                <wp:positionH relativeFrom="column">
                  <wp:posOffset>2343150</wp:posOffset>
                </wp:positionH>
                <wp:positionV relativeFrom="paragraph">
                  <wp:posOffset>1250315</wp:posOffset>
                </wp:positionV>
                <wp:extent cx="1091565" cy="262890"/>
                <wp:effectExtent l="1905" t="635" r="1905" b="317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156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39D096" w14:textId="77777777" w:rsidR="001201F4" w:rsidRPr="003A7A53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A7A53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8B792E" id="Text Box 24" o:spid="_x0000_s1039" type="#_x0000_t202" style="position:absolute;margin-left:184.5pt;margin-top:98.45pt;width:85.95pt;height:20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" stroked="f">
                <v:textbox>
                  <w:txbxContent>
                    <w:p w14:paraId="3739D096" w14:textId="77777777" w:rsidR="001201F4" w:rsidRPr="003A7A53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3A7A53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B4A610" wp14:editId="3FA77E70">
                <wp:simplePos x="0" y="0"/>
                <wp:positionH relativeFrom="column">
                  <wp:posOffset>2345055</wp:posOffset>
                </wp:positionH>
                <wp:positionV relativeFrom="paragraph">
                  <wp:posOffset>743585</wp:posOffset>
                </wp:positionV>
                <wp:extent cx="727710" cy="232410"/>
                <wp:effectExtent l="1905" t="635" r="381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7710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FC5B4E" w14:textId="77777777" w:rsidR="001201F4" w:rsidRPr="003A7A53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3A7A53">
                              <w:rPr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4A610" id="Text Box 23" o:spid="_x0000_s1040" type="#_x0000_t202" style="position:absolute;margin-left:184.65pt;margin-top:58.55pt;width:57.3pt;height:1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" stroked="f">
                <v:textbox>
                  <w:txbxContent>
                    <w:p w14:paraId="70FC5B4E" w14:textId="77777777" w:rsidR="001201F4" w:rsidRPr="003A7A53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3A7A53">
                        <w:rPr>
                          <w:sz w:val="18"/>
                          <w:szCs w:val="18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61D0C8" wp14:editId="4C455BC0">
            <wp:extent cx="2274570" cy="1820462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823" cy="183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89C1C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7B01DC" w14:textId="32D8D8A1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F52B42" wp14:editId="1D7CA855">
                <wp:simplePos x="0" y="0"/>
                <wp:positionH relativeFrom="column">
                  <wp:posOffset>2358390</wp:posOffset>
                </wp:positionH>
                <wp:positionV relativeFrom="paragraph">
                  <wp:posOffset>1409065</wp:posOffset>
                </wp:positionV>
                <wp:extent cx="914400" cy="270510"/>
                <wp:effectExtent l="1905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70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0FD05A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F52B42" id="Text Box 21" o:spid="_x0000_s1041" type="#_x0000_t202" style="position:absolute;margin-left:185.7pt;margin-top:110.95pt;width:1in;height:21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" stroked="f">
                <v:textbox>
                  <w:txbxContent>
                    <w:p w14:paraId="080FD05A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8980DC" wp14:editId="7C446FD1">
                <wp:simplePos x="0" y="0"/>
                <wp:positionH relativeFrom="column">
                  <wp:posOffset>2327910</wp:posOffset>
                </wp:positionH>
                <wp:positionV relativeFrom="paragraph">
                  <wp:posOffset>850900</wp:posOffset>
                </wp:positionV>
                <wp:extent cx="754380" cy="224790"/>
                <wp:effectExtent l="0" t="0" r="1905" b="444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46CE72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8980DC" id="Text Box 20" o:spid="_x0000_s1042" type="#_x0000_t202" style="position:absolute;margin-left:183.3pt;margin-top:67pt;width:59.4pt;height:17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" stroked="f">
                <v:textbox>
                  <w:txbxContent>
                    <w:p w14:paraId="0746CE72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213CEE" wp14:editId="705A6502">
                <wp:simplePos x="0" y="0"/>
                <wp:positionH relativeFrom="column">
                  <wp:posOffset>2360295</wp:posOffset>
                </wp:positionH>
                <wp:positionV relativeFrom="paragraph">
                  <wp:posOffset>241300</wp:posOffset>
                </wp:positionV>
                <wp:extent cx="1045845" cy="247650"/>
                <wp:effectExtent l="1905" t="0" r="0" b="254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584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27C4F6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213CEE" id="Text Box 19" o:spid="_x0000_s1043" type="#_x0000_t202" style="position:absolute;margin-left:185.85pt;margin-top:19pt;width:82.35pt;height:1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" stroked="f">
                <v:textbox>
                  <w:txbxContent>
                    <w:p w14:paraId="0F27C4F6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67A8A1" wp14:editId="71227E22">
            <wp:extent cx="2274654" cy="182053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917" cy="1844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3477E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DA55D6" w14:textId="1C088F92" w:rsidR="001201F4" w:rsidRPr="001A3689" w:rsidRDefault="001201F4" w:rsidP="001201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D2B5B77" wp14:editId="63F2E77C">
                <wp:simplePos x="0" y="0"/>
                <wp:positionH relativeFrom="column">
                  <wp:posOffset>2329815</wp:posOffset>
                </wp:positionH>
                <wp:positionV relativeFrom="paragraph">
                  <wp:posOffset>1038225</wp:posOffset>
                </wp:positionV>
                <wp:extent cx="944880" cy="224790"/>
                <wp:effectExtent l="0" t="381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4880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A68233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2B5B77" id="Text Box 18" o:spid="_x0000_s1044" type="#_x0000_t202" style="position:absolute;margin-left:183.45pt;margin-top:81.75pt;width:74.4pt;height:17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" stroked="f">
                <v:textbox>
                  <w:txbxContent>
                    <w:p w14:paraId="55A68233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360B860" wp14:editId="0D7FBF30">
                <wp:simplePos x="0" y="0"/>
                <wp:positionH relativeFrom="column">
                  <wp:posOffset>2441575</wp:posOffset>
                </wp:positionH>
                <wp:positionV relativeFrom="paragraph">
                  <wp:posOffset>715645</wp:posOffset>
                </wp:positionV>
                <wp:extent cx="615950" cy="203835"/>
                <wp:effectExtent l="0" t="0" r="0" b="571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950" cy="203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2186DD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60B860" id="Text Box 17" o:spid="_x0000_s1045" type="#_x0000_t202" style="position:absolute;margin-left:192.25pt;margin-top:56.35pt;width:48.5pt;height:16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" stroked="f">
                <v:textbox>
                  <w:txbxContent>
                    <w:p w14:paraId="2A2186DD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8E1409" wp14:editId="0151BBF9">
                <wp:simplePos x="0" y="0"/>
                <wp:positionH relativeFrom="column">
                  <wp:posOffset>2348865</wp:posOffset>
                </wp:positionH>
                <wp:positionV relativeFrom="paragraph">
                  <wp:posOffset>243840</wp:posOffset>
                </wp:positionV>
                <wp:extent cx="914400" cy="259080"/>
                <wp:effectExtent l="3810" t="1905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909C72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E1409" id="Text Box 16" o:spid="_x0000_s1046" type="#_x0000_t202" style="position:absolute;margin-left:184.95pt;margin-top:19.2pt;width:1in;height:20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" stroked="f">
                <v:textbox>
                  <w:txbxContent>
                    <w:p w14:paraId="17909C72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AFEF6F" wp14:editId="32BBE814">
            <wp:extent cx="2274672" cy="18205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873" cy="1835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BBAE7" w14:textId="77777777" w:rsidR="001201F4" w:rsidRDefault="001201F4" w:rsidP="001201F4">
      <w:pPr>
        <w:rPr>
          <w:rFonts w:cstheme="minorHAnsi"/>
        </w:rPr>
      </w:pPr>
    </w:p>
    <w:p w14:paraId="1D69D434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5A3A352" wp14:editId="4C66503D">
                <wp:simplePos x="0" y="0"/>
                <wp:positionH relativeFrom="column">
                  <wp:posOffset>2373630</wp:posOffset>
                </wp:positionH>
                <wp:positionV relativeFrom="paragraph">
                  <wp:posOffset>1379220</wp:posOffset>
                </wp:positionV>
                <wp:extent cx="914400" cy="316230"/>
                <wp:effectExtent l="1905" t="3810" r="0" b="381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16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4D6D2D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 –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A3A352" id="Text Box 15" o:spid="_x0000_s1047" type="#_x0000_t202" style="position:absolute;margin-left:186.9pt;margin-top:108.6pt;width:1in;height:24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" stroked="f">
                <v:textbox>
                  <w:txbxContent>
                    <w:p w14:paraId="074D6D2D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 –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4BA939" wp14:editId="4F536CE1">
                <wp:simplePos x="0" y="0"/>
                <wp:positionH relativeFrom="column">
                  <wp:posOffset>2440305</wp:posOffset>
                </wp:positionH>
                <wp:positionV relativeFrom="paragraph">
                  <wp:posOffset>845820</wp:posOffset>
                </wp:positionV>
                <wp:extent cx="1017270" cy="293370"/>
                <wp:effectExtent l="1905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7270" cy="293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27FF40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4BA939" id="Text Box 13" o:spid="_x0000_s1048" type="#_x0000_t202" style="position:absolute;margin-left:192.15pt;margin-top:66.6pt;width:80.1pt;height:23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" stroked="f">
                <v:textbox>
                  <w:txbxContent>
                    <w:p w14:paraId="6727FF40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BD329E" wp14:editId="4A0CDACD">
                <wp:simplePos x="0" y="0"/>
                <wp:positionH relativeFrom="column">
                  <wp:posOffset>2411730</wp:posOffset>
                </wp:positionH>
                <wp:positionV relativeFrom="paragraph">
                  <wp:posOffset>283845</wp:posOffset>
                </wp:positionV>
                <wp:extent cx="914400" cy="236220"/>
                <wp:effectExtent l="3810" t="1905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3CF02F" w14:textId="77777777" w:rsidR="001201F4" w:rsidRPr="000E376A" w:rsidRDefault="001201F4" w:rsidP="001201F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E376A">
                              <w:rPr>
                                <w:sz w:val="18"/>
                                <w:szCs w:val="18"/>
                              </w:rPr>
                              <w:t>Mean + 1.96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BD329E" id="Text Box 14" o:spid="_x0000_s1049" type="#_x0000_t202" style="position:absolute;margin-left:189.9pt;margin-top:22.35pt;width:1in;height:18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" stroked="f">
                <v:textbox>
                  <w:txbxContent>
                    <w:p w14:paraId="0F3CF02F" w14:textId="77777777" w:rsidR="001201F4" w:rsidRPr="000E376A" w:rsidRDefault="001201F4" w:rsidP="001201F4">
                      <w:pPr>
                        <w:rPr>
                          <w:sz w:val="18"/>
                          <w:szCs w:val="18"/>
                        </w:rPr>
                      </w:pPr>
                      <w:r w:rsidRPr="000E376A">
                        <w:rPr>
                          <w:sz w:val="18"/>
                          <w:szCs w:val="18"/>
                        </w:rPr>
                        <w:t>Mean + 1.96S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2554A5" wp14:editId="5B780C57">
            <wp:extent cx="2263565" cy="1811655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565" cy="181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DB1E9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D26A040" w14:textId="77777777" w:rsidR="001201F4" w:rsidRDefault="001201F4" w:rsidP="001201F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91F856B" w14:textId="50DF2F4E" w:rsidR="001201F4" w:rsidRPr="001201F4" w:rsidRDefault="001201F4" w:rsidP="006F6881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1201F4">
        <w:rPr>
          <w:rFonts w:ascii="Times New Roman" w:hAnsi="Times New Roman" w:cs="Times New Roman"/>
          <w:b/>
          <w:bCs/>
          <w:sz w:val="20"/>
          <w:szCs w:val="20"/>
        </w:rPr>
        <w:t>Figure S:</w:t>
      </w:r>
      <w:r w:rsidRPr="001201F4">
        <w:rPr>
          <w:rFonts w:ascii="Times New Roman" w:hAnsi="Times New Roman" w:cs="Times New Roman"/>
          <w:sz w:val="20"/>
          <w:szCs w:val="20"/>
        </w:rPr>
        <w:t xml:space="preserve"> Bland-Altman plots showing the inter-visit repeatability with the mean difference and 95% CI for the limits of agreement for the ERG and OCT measures in the non-progressing eyes for the first (V1) and second visit (V2)</w:t>
      </w:r>
    </w:p>
    <w:p w14:paraId="3A9FD582" w14:textId="0ACE58D6" w:rsidR="00382857" w:rsidRPr="00382857" w:rsidRDefault="00382857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78390478"/>
      <w:bookmarkEnd w:id="0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BFE28C" wp14:editId="2B62DD3E">
            <wp:extent cx="3741420" cy="299446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496" cy="301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15453" w14:textId="2932BDE5" w:rsidR="00382857" w:rsidRDefault="00382857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ABBDDB" w14:textId="77777777" w:rsidR="00382857" w:rsidRDefault="00382857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B09638" w14:textId="77777777" w:rsidR="00382857" w:rsidRDefault="00382857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1E35D5" w14:textId="2F3CF5DB" w:rsidR="00536143" w:rsidRPr="00582F9B" w:rsidRDefault="00536143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82F9B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582F9B">
        <w:rPr>
          <w:rFonts w:ascii="Times New Roman" w:hAnsi="Times New Roman" w:cs="Times New Roman"/>
          <w:sz w:val="20"/>
          <w:szCs w:val="20"/>
        </w:rPr>
        <w:t xml:space="preserve"> </w:t>
      </w:r>
      <w:r w:rsidR="007B2D9A" w:rsidRPr="00582F9B">
        <w:rPr>
          <w:rFonts w:ascii="Times New Roman" w:hAnsi="Times New Roman" w:cs="Times New Roman"/>
          <w:sz w:val="20"/>
          <w:szCs w:val="20"/>
        </w:rPr>
        <w:t xml:space="preserve">N95 amplitude and visual field mean defect (MD) in subjects with ocular hypertension (OHT) and patients with suspected and early glaucoma at baseline </w:t>
      </w:r>
    </w:p>
    <w:p w14:paraId="1FD2891F" w14:textId="0E59B629" w:rsidR="00EC2684" w:rsidRDefault="00EC2684" w:rsidP="00EC26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ADFB51" w14:textId="77777777" w:rsidR="00604F15" w:rsidRDefault="00604F15" w:rsidP="00EC26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2AF777" w14:textId="008ACE3D" w:rsidR="00EC2684" w:rsidRDefault="00EC2684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6472FC" w14:textId="23D75B76" w:rsidR="00EC2684" w:rsidRDefault="00604F15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DC74A4" wp14:editId="3ED6A29E">
            <wp:extent cx="3689115" cy="2952599"/>
            <wp:effectExtent l="0" t="0" r="698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866" cy="297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C16F8" w14:textId="77777777" w:rsidR="00EC2684" w:rsidRDefault="00EC2684" w:rsidP="00EC26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A6CE23" w14:textId="77777777" w:rsidR="007B2D9A" w:rsidRDefault="007B2D9A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2185F2" w14:textId="77777777" w:rsidR="007B2D9A" w:rsidRDefault="007B2D9A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E33608" w14:textId="77777777" w:rsidR="007B2D9A" w:rsidRDefault="007B2D9A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17B860" w14:textId="519A4F79" w:rsidR="00966B17" w:rsidRPr="00582F9B" w:rsidRDefault="007B2D9A" w:rsidP="00966B17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582F9B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966B17" w:rsidRPr="00582F9B">
        <w:rPr>
          <w:rFonts w:ascii="Times New Roman" w:hAnsi="Times New Roman" w:cs="Times New Roman"/>
          <w:b/>
          <w:bCs/>
          <w:sz w:val="20"/>
          <w:szCs w:val="20"/>
        </w:rPr>
        <w:t>. S2</w:t>
      </w:r>
      <w:r w:rsidR="00966B17" w:rsidRPr="00582F9B">
        <w:rPr>
          <w:rFonts w:ascii="Times New Roman" w:hAnsi="Times New Roman" w:cs="Times New Roman"/>
          <w:sz w:val="20"/>
          <w:szCs w:val="20"/>
        </w:rPr>
        <w:t xml:space="preserve"> N95 amplitude and visual field square root of loss variance (</w:t>
      </w:r>
      <w:proofErr w:type="spellStart"/>
      <w:r w:rsidR="00966B17" w:rsidRPr="00582F9B">
        <w:rPr>
          <w:rFonts w:ascii="Times New Roman" w:hAnsi="Times New Roman" w:cs="Times New Roman"/>
          <w:sz w:val="20"/>
          <w:szCs w:val="20"/>
        </w:rPr>
        <w:t>sLV</w:t>
      </w:r>
      <w:proofErr w:type="spellEnd"/>
      <w:r w:rsidR="00966B17" w:rsidRPr="00582F9B">
        <w:rPr>
          <w:rFonts w:ascii="Times New Roman" w:hAnsi="Times New Roman" w:cs="Times New Roman"/>
          <w:sz w:val="20"/>
          <w:szCs w:val="20"/>
        </w:rPr>
        <w:t xml:space="preserve">) in subjects with ocular hypertension (OHT) and patients with suspected and early glaucoma at baseline </w:t>
      </w:r>
    </w:p>
    <w:p w14:paraId="25DF5245" w14:textId="1008FD31" w:rsidR="00EC2684" w:rsidRDefault="00EC2684" w:rsidP="00EC26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FF7365" w14:textId="77777777" w:rsidR="00966B17" w:rsidRDefault="00966B17" w:rsidP="00EC2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AEE8D6" w14:textId="1FF789CE" w:rsidR="00966B17" w:rsidRDefault="00966B17" w:rsidP="00966B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73D493" wp14:editId="6C15C693">
            <wp:extent cx="3760470" cy="3009711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333" cy="3044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746FD" w14:textId="77777777" w:rsidR="00966B17" w:rsidRDefault="00966B17" w:rsidP="00966B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DB2B4F" w14:textId="77777777" w:rsidR="00966B17" w:rsidRDefault="00966B17" w:rsidP="00966B1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E201F4" w14:textId="67BECC7D" w:rsidR="00966B17" w:rsidRPr="00582F9B" w:rsidRDefault="00966B17" w:rsidP="00966B1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582F9B">
        <w:rPr>
          <w:rFonts w:ascii="Times New Roman" w:hAnsi="Times New Roman" w:cs="Times New Roman"/>
          <w:b/>
          <w:bCs/>
          <w:sz w:val="20"/>
          <w:szCs w:val="20"/>
        </w:rPr>
        <w:t>Fig. S3</w:t>
      </w:r>
      <w:r w:rsidRPr="00582F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2F9B">
        <w:rPr>
          <w:rFonts w:ascii="Times New Roman" w:hAnsi="Times New Roman" w:cs="Times New Roman"/>
          <w:sz w:val="20"/>
          <w:szCs w:val="20"/>
        </w:rPr>
        <w:t>PhNR</w:t>
      </w:r>
      <w:proofErr w:type="spellEnd"/>
      <w:r w:rsidRPr="00582F9B">
        <w:rPr>
          <w:rFonts w:ascii="Times New Roman" w:hAnsi="Times New Roman" w:cs="Times New Roman"/>
          <w:sz w:val="20"/>
          <w:szCs w:val="20"/>
        </w:rPr>
        <w:t xml:space="preserve"> amplitude and visual field mean defect (MD) in subjects with ocular hypertension (OHT) and patients with suspected and early glaucoma at baseline</w:t>
      </w:r>
    </w:p>
    <w:p w14:paraId="2BA1AFB7" w14:textId="77777777" w:rsidR="00966B17" w:rsidRDefault="00966B17">
      <w:pPr>
        <w:rPr>
          <w:rFonts w:ascii="Times New Roman" w:hAnsi="Times New Roman" w:cs="Times New Roman"/>
          <w:sz w:val="24"/>
          <w:szCs w:val="24"/>
        </w:rPr>
      </w:pPr>
    </w:p>
    <w:p w14:paraId="234CBB96" w14:textId="77777777" w:rsidR="00966B17" w:rsidRDefault="00966B17">
      <w:pPr>
        <w:rPr>
          <w:rFonts w:ascii="Times New Roman" w:hAnsi="Times New Roman" w:cs="Times New Roman"/>
          <w:sz w:val="24"/>
          <w:szCs w:val="24"/>
        </w:rPr>
      </w:pPr>
    </w:p>
    <w:p w14:paraId="3404B966" w14:textId="1BC70D43" w:rsidR="00604F15" w:rsidRDefault="00604F15" w:rsidP="00604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2419F5" wp14:editId="223C0495">
            <wp:extent cx="3699510" cy="296091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548" cy="2975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95F63" w14:textId="77777777" w:rsidR="00604F15" w:rsidRDefault="00604F15" w:rsidP="00604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CD3619" w14:textId="37AE4666" w:rsidR="00702224" w:rsidRDefault="00702224" w:rsidP="00702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A132BA" w14:textId="77777777" w:rsidR="00702224" w:rsidRDefault="00702224" w:rsidP="007022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51C922" w14:textId="2F56D374" w:rsidR="00240146" w:rsidRPr="00582F9B" w:rsidRDefault="00966B17" w:rsidP="00604F15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582F9B">
        <w:rPr>
          <w:rFonts w:ascii="Times New Roman" w:hAnsi="Times New Roman" w:cs="Times New Roman"/>
          <w:b/>
          <w:bCs/>
          <w:sz w:val="20"/>
          <w:szCs w:val="20"/>
        </w:rPr>
        <w:t>Fig. S4</w:t>
      </w:r>
      <w:r w:rsidRPr="00582F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82F9B">
        <w:rPr>
          <w:rFonts w:ascii="Times New Roman" w:hAnsi="Times New Roman" w:cs="Times New Roman"/>
          <w:sz w:val="20"/>
          <w:szCs w:val="20"/>
        </w:rPr>
        <w:t>PhNR</w:t>
      </w:r>
      <w:proofErr w:type="spellEnd"/>
      <w:r w:rsidRPr="00582F9B">
        <w:rPr>
          <w:rFonts w:ascii="Times New Roman" w:hAnsi="Times New Roman" w:cs="Times New Roman"/>
          <w:sz w:val="20"/>
          <w:szCs w:val="20"/>
        </w:rPr>
        <w:t xml:space="preserve"> amplitude and visual field square root of loss variance (</w:t>
      </w:r>
      <w:proofErr w:type="spellStart"/>
      <w:r w:rsidRPr="00582F9B">
        <w:rPr>
          <w:rFonts w:ascii="Times New Roman" w:hAnsi="Times New Roman" w:cs="Times New Roman"/>
          <w:sz w:val="20"/>
          <w:szCs w:val="20"/>
        </w:rPr>
        <w:t>sLV</w:t>
      </w:r>
      <w:proofErr w:type="spellEnd"/>
      <w:r w:rsidRPr="00582F9B">
        <w:rPr>
          <w:rFonts w:ascii="Times New Roman" w:hAnsi="Times New Roman" w:cs="Times New Roman"/>
          <w:sz w:val="20"/>
          <w:szCs w:val="20"/>
        </w:rPr>
        <w:t>) in subjects with ocular hypertension (OHT) and patients with suspected and early glaucoma at baseline</w:t>
      </w:r>
    </w:p>
    <w:sectPr w:rsidR="00240146" w:rsidRPr="00582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84"/>
    <w:rsid w:val="001201F4"/>
    <w:rsid w:val="0016715B"/>
    <w:rsid w:val="00240146"/>
    <w:rsid w:val="00382857"/>
    <w:rsid w:val="00494F07"/>
    <w:rsid w:val="005127DC"/>
    <w:rsid w:val="00536143"/>
    <w:rsid w:val="00553E2F"/>
    <w:rsid w:val="00582F9B"/>
    <w:rsid w:val="00604F15"/>
    <w:rsid w:val="006F6881"/>
    <w:rsid w:val="00702224"/>
    <w:rsid w:val="00765008"/>
    <w:rsid w:val="007B2D9A"/>
    <w:rsid w:val="00892E45"/>
    <w:rsid w:val="00966B17"/>
    <w:rsid w:val="00AE0466"/>
    <w:rsid w:val="00AF6CD2"/>
    <w:rsid w:val="00C1239C"/>
    <w:rsid w:val="00EC2684"/>
    <w:rsid w:val="00F16B48"/>
    <w:rsid w:val="00F1797E"/>
    <w:rsid w:val="00F61D93"/>
    <w:rsid w:val="00F9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61CCA"/>
  <w15:chartTrackingRefBased/>
  <w15:docId w15:val="{FE3989B5-B04A-485C-8DDE-42613E2E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CEBFB-BF4F-4981-B690-A20B9D2A2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venkel</dc:creator>
  <cp:keywords/>
  <dc:description/>
  <cp:lastModifiedBy>Barbara Cvenkel</cp:lastModifiedBy>
  <cp:revision>3</cp:revision>
  <dcterms:created xsi:type="dcterms:W3CDTF">2021-08-03T06:37:00Z</dcterms:created>
  <dcterms:modified xsi:type="dcterms:W3CDTF">2021-08-03T07:53:00Z</dcterms:modified>
</cp:coreProperties>
</file>